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1BC" w:rsidRPr="006C063B" w:rsidRDefault="00FB71BC" w:rsidP="00C0247F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clinical-radiomics nomogram for the preoperative prediction of lymph node metastasis in colorectal cancer</w:t>
      </w:r>
    </w:p>
    <w:p w:rsidR="0037642B" w:rsidRPr="006C063B" w:rsidRDefault="0037642B" w:rsidP="00C0247F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938A3" w:rsidRPr="006C063B" w:rsidRDefault="006C063B" w:rsidP="00C0247F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6938A3"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ial</w:t>
      </w:r>
    </w:p>
    <w:p w:rsidR="006938A3" w:rsidRPr="006C063B" w:rsidRDefault="006C063B" w:rsidP="00C0247F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6938A3" w:rsidRPr="006C063B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Descriptions </w:t>
      </w:r>
    </w:p>
    <w:p w:rsidR="006938A3" w:rsidRPr="006C063B" w:rsidRDefault="006938A3" w:rsidP="00C0247F">
      <w:pPr>
        <w:spacing w:line="360" w:lineRule="auto"/>
        <w:ind w:firstLineChars="100" w:firstLine="240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linical features: (a) the patients’ gender: male or female; (b) the patients’ age when the lesion of colorectal cancer was firstly detected by CT examination; (c) the primary tumor location: the left colon or the right colon; (d) grade: high-middle differentiation or middle-low differentiation (e) </w:t>
      </w:r>
      <w:proofErr w:type="spellStart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istotype</w:t>
      </w:r>
      <w:proofErr w:type="spellEnd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1: adenocarcinoma; 2: mucinous adenocarcinoma; 3: others; (f) </w:t>
      </w:r>
      <w:proofErr w:type="spellStart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reCEA</w:t>
      </w:r>
      <w:proofErr w:type="spellEnd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evel ( tested before any treatment after the lesion of colorectal cancer was firstly detected): with 0</w:t>
      </w:r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～</w:t>
      </w:r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5 ng/ml for normal and ≥5ng/ml for abnormal; (g) preCA19-9 level ( tested before any treatment after the lesion of colorectal cancer was firstly detected): with 0</w:t>
      </w:r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～</w:t>
      </w:r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7 U/ml for normal and ≥27 U/ml for abnormal; (h) tumor size: the primary tumor size; (</w:t>
      </w:r>
      <w:proofErr w:type="spellStart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6C063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M stage: 0: no distant metastasis; 1: distant metastasis.</w:t>
      </w:r>
    </w:p>
    <w:p w:rsidR="006938A3" w:rsidRPr="006C063B" w:rsidRDefault="006C063B" w:rsidP="00C0247F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6938A3" w:rsidRPr="006C06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Methods</w:t>
      </w:r>
    </w:p>
    <w:p w:rsidR="002057B0" w:rsidRPr="006C063B" w:rsidRDefault="006D439A" w:rsidP="00C0247F">
      <w:pPr>
        <w:pStyle w:val="ListParagraph"/>
        <w:numPr>
          <w:ilvl w:val="1"/>
          <w:numId w:val="4"/>
        </w:numPr>
        <w:spacing w:line="360" w:lineRule="auto"/>
        <w:ind w:firstLineChars="0"/>
        <w:outlineLvl w:val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Model building and </w:t>
      </w:r>
      <w:r w:rsidR="002057B0" w:rsidRPr="006C06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tatistical for </w:t>
      </w:r>
      <w:r w:rsidR="00DA3F3E" w:rsidRPr="006C06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oftware</w:t>
      </w:r>
    </w:p>
    <w:p w:rsidR="002057B0" w:rsidRPr="006C063B" w:rsidRDefault="00C4453E" w:rsidP="00C0247F">
      <w:pPr>
        <w:spacing w:line="360" w:lineRule="auto"/>
        <w:ind w:left="420"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building process and </w:t>
      </w: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statistical tests were perform</w:t>
      </w:r>
      <w:r w:rsidR="00946B3D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ed using Python (v 3.7.1)</w:t>
      </w:r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 used </w:t>
      </w:r>
      <w:proofErr w:type="spellStart"/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sklearn</w:t>
      </w:r>
      <w:proofErr w:type="spellEnd"/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 0.20.1)</w:t>
      </w:r>
      <w:r w:rsidR="00946B3D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</w:t>
      </w:r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for feature selection and classification model building</w:t>
      </w:r>
      <w:r w:rsidR="00A07D5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visualized the result </w:t>
      </w:r>
      <w:r w:rsidR="004D21C5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include ROC curve by matplotlib (v 3.0.2)</w:t>
      </w:r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07D5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Scipy</w:t>
      </w:r>
      <w:proofErr w:type="spellEnd"/>
      <w:r w:rsidR="006D439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 1.1.0)</w:t>
      </w:r>
      <w:r w:rsidR="00A07D5A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for statistical test, </w:t>
      </w:r>
      <w:r w:rsidR="00B957E4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the two-sided p value &lt; 0.05 was considered significant.</w:t>
      </w:r>
    </w:p>
    <w:p w:rsidR="00B957E4" w:rsidRPr="006C063B" w:rsidRDefault="00B957E4" w:rsidP="00C0247F">
      <w:pPr>
        <w:spacing w:line="360" w:lineRule="auto"/>
        <w:ind w:left="420"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We used R softw</w:t>
      </w:r>
      <w:r w:rsidR="00DA3F3E"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(v 3.5.3) for special visualization. </w:t>
      </w:r>
      <w:r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mogram construction wa</w:t>
      </w:r>
      <w:r w:rsidR="00B87A3A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</w:t>
      </w:r>
      <w:r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performe</w:t>
      </w:r>
      <w:r w:rsidR="001D0D95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d by using the </w:t>
      </w:r>
      <w:r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ms</w:t>
      </w:r>
      <w:r w:rsidR="001D0D95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package (v 5.1.3.1)</w:t>
      </w:r>
      <w:r w:rsidR="00B87A3A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DCA was performed </w:t>
      </w:r>
      <w:r w:rsidR="001D0D95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y </w:t>
      </w:r>
      <w:r w:rsidR="00B87A3A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using the </w:t>
      </w:r>
      <w:proofErr w:type="spellStart"/>
      <w:r w:rsidR="00B87A3A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mda</w:t>
      </w:r>
      <w:proofErr w:type="spellEnd"/>
      <w:r w:rsidR="001D0D95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package (v 1.6)</w:t>
      </w:r>
      <w:r w:rsidR="00B87A3A" w:rsidRPr="006C063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E1D0C" w:rsidRPr="006C063B" w:rsidRDefault="006C063B" w:rsidP="00C0247F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EE1D0C" w:rsidRPr="006C063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Tables</w:t>
      </w:r>
    </w:p>
    <w:p w:rsidR="00EE1D0C" w:rsidRPr="006C063B" w:rsidRDefault="006C063B" w:rsidP="00C0247F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063B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EE1D0C" w:rsidRPr="006C063B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1: </w:t>
      </w:r>
      <w:r w:rsidR="00EE1D0C" w:rsidRPr="006C06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of different parameters of model</w:t>
      </w: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40"/>
        <w:gridCol w:w="1080"/>
        <w:gridCol w:w="625"/>
        <w:gridCol w:w="1134"/>
      </w:tblGrid>
      <w:tr w:rsidR="005B0971" w:rsidRPr="006C063B" w:rsidTr="005B0971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am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in 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l AUC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01-max_iter_100-tol_3e-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6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7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_0.01-max_iter_1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6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8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01-max_iter_1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6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6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01-max_iter_2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7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6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01-max_iter_2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6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01-max_iter_2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1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1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1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7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2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2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0.1-max_iter_2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1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1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1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2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2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1.0-max_iter_2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1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1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1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200-tol_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200-tol_0.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5</w:t>
            </w:r>
          </w:p>
        </w:tc>
      </w:tr>
      <w:tr w:rsidR="005B0971" w:rsidRPr="006C063B" w:rsidTr="005B0971">
        <w:trPr>
          <w:trHeight w:val="285"/>
          <w:jc w:val="center"/>
        </w:trPr>
        <w:tc>
          <w:tcPr>
            <w:tcW w:w="354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_5-max_iter_200-tol_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618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:rsidR="005B0971" w:rsidRPr="006C063B" w:rsidRDefault="005B0971" w:rsidP="00C0247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414</w:t>
            </w:r>
          </w:p>
        </w:tc>
      </w:tr>
    </w:tbl>
    <w:p w:rsidR="00EE1D0C" w:rsidRPr="006C063B" w:rsidRDefault="00EE1D0C" w:rsidP="00C0247F">
      <w:pPr>
        <w:tabs>
          <w:tab w:val="left" w:pos="10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</w:p>
    <w:p w:rsidR="00EE1D0C" w:rsidRPr="006C063B" w:rsidRDefault="00EE1D0C" w:rsidP="00C0247F">
      <w:pPr>
        <w:pStyle w:val="ListParagraph"/>
        <w:spacing w:line="360" w:lineRule="auto"/>
        <w:ind w:left="42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istic Regression of </w:t>
      </w:r>
      <w:proofErr w:type="spell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scikit</w:t>
      </w:r>
      <w:proofErr w:type="spell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earn uses following parameters: </w:t>
      </w:r>
    </w:p>
    <w:p w:rsidR="00EE1D0C" w:rsidRPr="006C063B" w:rsidRDefault="00EE1D0C" w:rsidP="00C0247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inverse of regularization strength; </w:t>
      </w:r>
    </w:p>
    <w:p w:rsidR="00EE1D0C" w:rsidRPr="006C063B" w:rsidRDefault="00EE1D0C" w:rsidP="00C0247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max_iter</w:t>
      </w:r>
      <w:proofErr w:type="spell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maximum number of iterations taken for the solvers to converge; </w:t>
      </w:r>
    </w:p>
    <w:p w:rsidR="00EE1D0C" w:rsidRPr="006C063B" w:rsidRDefault="00EE1D0C" w:rsidP="00C0247F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tol</w:t>
      </w:r>
      <w:proofErr w:type="spellEnd"/>
      <w:proofErr w:type="gram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tolerance for stopping criteria. </w:t>
      </w:r>
    </w:p>
    <w:p w:rsidR="002A7E9D" w:rsidRPr="006C063B" w:rsidRDefault="00EE1D0C" w:rsidP="00C0247F">
      <w:pPr>
        <w:tabs>
          <w:tab w:val="left" w:pos="10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fault</w:t>
      </w:r>
      <w:proofErr w:type="gram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of C = 1.0, </w:t>
      </w:r>
      <w:proofErr w:type="spell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max_iter</w:t>
      </w:r>
      <w:proofErr w:type="spell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0, </w:t>
      </w:r>
      <w:proofErr w:type="spellStart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>tol</w:t>
      </w:r>
      <w:proofErr w:type="spellEnd"/>
      <w:r w:rsidRPr="006C06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01</w:t>
      </w:r>
      <w:bookmarkStart w:id="0" w:name="_GoBack"/>
      <w:bookmarkEnd w:id="0"/>
    </w:p>
    <w:sectPr w:rsidR="002A7E9D" w:rsidRPr="006C063B" w:rsidSect="006C063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C40" w:rsidRDefault="007E5C40" w:rsidP="00FB71BC">
      <w:r>
        <w:separator/>
      </w:r>
    </w:p>
  </w:endnote>
  <w:endnote w:type="continuationSeparator" w:id="0">
    <w:p w:rsidR="007E5C40" w:rsidRDefault="007E5C40" w:rsidP="00FB71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C40" w:rsidRDefault="007E5C40" w:rsidP="00FB71BC">
      <w:r>
        <w:separator/>
      </w:r>
    </w:p>
  </w:footnote>
  <w:footnote w:type="continuationSeparator" w:id="0">
    <w:p w:rsidR="007E5C40" w:rsidRDefault="007E5C40" w:rsidP="00FB71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6706498"/>
      <w:docPartObj>
        <w:docPartGallery w:val="Page Numbers (Top of Page)"/>
        <w:docPartUnique/>
      </w:docPartObj>
    </w:sdtPr>
    <w:sdtContent>
      <w:p w:rsidR="00435ACF" w:rsidRDefault="00687D99">
        <w:pPr>
          <w:pStyle w:val="Header"/>
          <w:jc w:val="right"/>
        </w:pPr>
        <w:r>
          <w:fldChar w:fldCharType="begin"/>
        </w:r>
        <w:r w:rsidR="00435ACF">
          <w:instrText>PAGE   \* MERGEFORMAT</w:instrText>
        </w:r>
        <w:r>
          <w:fldChar w:fldCharType="separate"/>
        </w:r>
        <w:r w:rsidR="006C063B" w:rsidRPr="006C063B">
          <w:rPr>
            <w:noProof/>
            <w:lang w:val="zh-CN"/>
          </w:rPr>
          <w:t>1</w:t>
        </w:r>
        <w:r>
          <w:fldChar w:fldCharType="end"/>
        </w:r>
      </w:p>
    </w:sdtContent>
  </w:sdt>
  <w:p w:rsidR="00435ACF" w:rsidRDefault="00435AC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6C0EA1"/>
    <w:multiLevelType w:val="hybridMultilevel"/>
    <w:tmpl w:val="BDA60E30"/>
    <w:lvl w:ilvl="0" w:tplc="5A389CA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07D5F1D"/>
    <w:multiLevelType w:val="hybridMultilevel"/>
    <w:tmpl w:val="54F6BF7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>
    <w:nsid w:val="49E463EA"/>
    <w:multiLevelType w:val="multilevel"/>
    <w:tmpl w:val="744E3A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04816EB"/>
    <w:multiLevelType w:val="hybridMultilevel"/>
    <w:tmpl w:val="B016BE7A"/>
    <w:lvl w:ilvl="0" w:tplc="A268E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8606FE0"/>
    <w:multiLevelType w:val="hybridMultilevel"/>
    <w:tmpl w:val="58B0B808"/>
    <w:lvl w:ilvl="0" w:tplc="C6368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38A3"/>
    <w:rsid w:val="000838EB"/>
    <w:rsid w:val="001A42D1"/>
    <w:rsid w:val="001D0D95"/>
    <w:rsid w:val="002057B0"/>
    <w:rsid w:val="002A7E9D"/>
    <w:rsid w:val="0034785A"/>
    <w:rsid w:val="0037642B"/>
    <w:rsid w:val="00394559"/>
    <w:rsid w:val="003A676F"/>
    <w:rsid w:val="00435ACF"/>
    <w:rsid w:val="004D21C5"/>
    <w:rsid w:val="005738EE"/>
    <w:rsid w:val="005B0971"/>
    <w:rsid w:val="00687D99"/>
    <w:rsid w:val="0069175A"/>
    <w:rsid w:val="006938A3"/>
    <w:rsid w:val="006C063B"/>
    <w:rsid w:val="006D3489"/>
    <w:rsid w:val="006D439A"/>
    <w:rsid w:val="007E5C40"/>
    <w:rsid w:val="00875981"/>
    <w:rsid w:val="00946B3D"/>
    <w:rsid w:val="00A07D5A"/>
    <w:rsid w:val="00B87A3A"/>
    <w:rsid w:val="00B957E4"/>
    <w:rsid w:val="00BD3E09"/>
    <w:rsid w:val="00C0247F"/>
    <w:rsid w:val="00C4453E"/>
    <w:rsid w:val="00D8464A"/>
    <w:rsid w:val="00DA3F3E"/>
    <w:rsid w:val="00E43100"/>
    <w:rsid w:val="00EE1D0C"/>
    <w:rsid w:val="00FB71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8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8A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B7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1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1B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5A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5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</dc:creator>
  <cp:keywords/>
  <dc:description/>
  <cp:lastModifiedBy>0013434</cp:lastModifiedBy>
  <cp:revision>3</cp:revision>
  <dcterms:created xsi:type="dcterms:W3CDTF">2019-12-19T07:01:00Z</dcterms:created>
  <dcterms:modified xsi:type="dcterms:W3CDTF">2020-01-10T10:56:00Z</dcterms:modified>
</cp:coreProperties>
</file>